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57B" w:rsidRDefault="000D21F4" w:rsidP="000D21F4">
      <w:pPr>
        <w:widowControl/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 w:rsidRPr="00B8657D">
        <w:rPr>
          <w:rFonts w:hint="eastAsia"/>
          <w:b/>
          <w:color w:val="000000"/>
          <w:sz w:val="24"/>
        </w:rPr>
        <w:t xml:space="preserve"> 1:</w:t>
      </w:r>
      <w:r w:rsidRPr="00B8657D">
        <w:rPr>
          <w:color w:val="000000"/>
          <w:sz w:val="24"/>
        </w:rPr>
        <w:t xml:space="preserve"> Forest plot of the meta-analysis of age (mean ± </w:t>
      </w:r>
      <w:r w:rsidRPr="00B8657D">
        <w:rPr>
          <w:rFonts w:hint="eastAsia"/>
          <w:color w:val="000000"/>
          <w:sz w:val="24"/>
        </w:rPr>
        <w:t>SD</w:t>
      </w:r>
      <w:r w:rsidRPr="00B8657D">
        <w:rPr>
          <w:color w:val="000000"/>
          <w:sz w:val="24"/>
        </w:rPr>
        <w:t>) in patients with</w:t>
      </w:r>
      <w:r w:rsidRPr="00B8657D"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tracheostomy after</w:t>
      </w:r>
      <w:r w:rsidRPr="00B8657D">
        <w:rPr>
          <w:color w:val="000000"/>
          <w:sz w:val="24"/>
        </w:rPr>
        <w:t xml:space="preserve">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C22205" w:rsidRPr="00C22205" w:rsidRDefault="000D21F4" w:rsidP="000D21F4">
      <w:pPr>
        <w:widowControl/>
        <w:spacing w:line="480" w:lineRule="auto"/>
        <w:rPr>
          <w:rFonts w:eastAsiaTheme="minorEastAsia"/>
          <w:color w:val="000000"/>
          <w:sz w:val="24"/>
        </w:rPr>
      </w:pPr>
      <w:r>
        <w:rPr>
          <w:rFonts w:hint="eastAsia"/>
          <w:noProof/>
          <w:color w:val="000000"/>
          <w:sz w:val="24"/>
        </w:rPr>
        <w:drawing>
          <wp:inline distT="0" distB="0" distL="0" distR="0">
            <wp:extent cx="5267325" cy="2085975"/>
            <wp:effectExtent l="19050" t="0" r="9525" b="0"/>
            <wp:docPr id="1" name="图片 1" descr="C:\Users\lenovo\Desktop\Forest plo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orest plot.em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8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1EBE" w:rsidRPr="000D21F4" w:rsidRDefault="00E51EBE"/>
    <w:sectPr w:rsidR="00E51EBE" w:rsidRPr="000D21F4" w:rsidSect="00AC6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04E7" w:rsidRDefault="00C304E7" w:rsidP="000D21F4">
      <w:r>
        <w:separator/>
      </w:r>
    </w:p>
  </w:endnote>
  <w:endnote w:type="continuationSeparator" w:id="1">
    <w:p w:rsidR="00C304E7" w:rsidRDefault="00C304E7" w:rsidP="000D21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04E7" w:rsidRDefault="00C304E7" w:rsidP="000D21F4">
      <w:r>
        <w:separator/>
      </w:r>
    </w:p>
  </w:footnote>
  <w:footnote w:type="continuationSeparator" w:id="1">
    <w:p w:rsidR="00C304E7" w:rsidRDefault="00C304E7" w:rsidP="000D21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21F4"/>
    <w:rsid w:val="000D21F4"/>
    <w:rsid w:val="002F357B"/>
    <w:rsid w:val="006928B0"/>
    <w:rsid w:val="00AC60D5"/>
    <w:rsid w:val="00C22205"/>
    <w:rsid w:val="00C304E7"/>
    <w:rsid w:val="00E51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1F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2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21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2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21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21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21F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8-06-24T14:46:00Z</dcterms:created>
  <dcterms:modified xsi:type="dcterms:W3CDTF">2018-06-24T16:21:00Z</dcterms:modified>
</cp:coreProperties>
</file>